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0D6C3" w14:textId="77777777" w:rsidR="00F442EF" w:rsidRPr="00643646" w:rsidRDefault="00F442EF" w:rsidP="00F442EF">
      <w:pPr>
        <w:jc w:val="both"/>
        <w:rPr>
          <w:b/>
        </w:rPr>
      </w:pPr>
      <w:r>
        <w:rPr>
          <w:b/>
        </w:rPr>
        <w:t xml:space="preserve">Supplementary </w:t>
      </w:r>
      <w:r w:rsidRPr="00643646">
        <w:rPr>
          <w:b/>
        </w:rPr>
        <w:t xml:space="preserve">Table </w:t>
      </w:r>
      <w:r>
        <w:rPr>
          <w:b/>
        </w:rPr>
        <w:t>3</w:t>
      </w:r>
      <w:r w:rsidRPr="00643646">
        <w:rPr>
          <w:b/>
        </w:rPr>
        <w:t xml:space="preserve">: </w:t>
      </w:r>
      <w:r>
        <w:rPr>
          <w:b/>
        </w:rPr>
        <w:t>Comparison of Bacteria Composition between Patients with Cirrhosis and Controls</w:t>
      </w:r>
    </w:p>
    <w:tbl>
      <w:tblPr>
        <w:tblW w:w="82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2489"/>
        <w:gridCol w:w="2495"/>
      </w:tblGrid>
      <w:tr w:rsidR="00F442EF" w:rsidRPr="00643646" w14:paraId="1BEB8C15" w14:textId="77777777" w:rsidTr="00E23730">
        <w:trPr>
          <w:trHeight w:val="315"/>
        </w:trPr>
        <w:tc>
          <w:tcPr>
            <w:tcW w:w="326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BE98D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BCA05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 w:rsidRPr="0041363E">
              <w:rPr>
                <w:b/>
                <w:bCs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 from AMOVA</w:t>
            </w:r>
          </w:p>
        </w:tc>
        <w:tc>
          <w:tcPr>
            <w:tcW w:w="249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20F24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 Taxa that differ between groups in LEfSe</w:t>
            </w:r>
          </w:p>
        </w:tc>
      </w:tr>
      <w:tr w:rsidR="00F442EF" w:rsidRPr="00643646" w14:paraId="67ED4335" w14:textId="77777777" w:rsidTr="00E23730">
        <w:trPr>
          <w:trHeight w:val="196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9B75A" w14:textId="77777777" w:rsidR="00F442EF" w:rsidRPr="001B6384" w:rsidRDefault="00F442EF" w:rsidP="00E23730">
            <w:pPr>
              <w:rPr>
                <w:sz w:val="22"/>
                <w:szCs w:val="22"/>
              </w:rPr>
            </w:pPr>
            <w:r w:rsidRPr="001B6384">
              <w:rPr>
                <w:sz w:val="22"/>
                <w:szCs w:val="22"/>
              </w:rPr>
              <w:t>Duodenum</w:t>
            </w:r>
            <w:r>
              <w:rPr>
                <w:sz w:val="22"/>
                <w:szCs w:val="22"/>
              </w:rPr>
              <w:t>, ileum, colon mucosa combined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BDA9B" w14:textId="77777777" w:rsidR="00F442EF" w:rsidRPr="0041363E" w:rsidRDefault="00F442EF" w:rsidP="00E23730">
            <w:pPr>
              <w:jc w:val="center"/>
              <w:rPr>
                <w:b/>
                <w:sz w:val="22"/>
                <w:szCs w:val="22"/>
              </w:rPr>
            </w:pPr>
            <w:r w:rsidRPr="0041363E">
              <w:rPr>
                <w:b/>
                <w:sz w:val="22"/>
                <w:szCs w:val="22"/>
              </w:rPr>
              <w:t>&lt; 0.001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E16CB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 w:rsidR="00F442EF" w:rsidRPr="00643646" w14:paraId="1BD5A151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843D0" w14:textId="77777777" w:rsidR="00F442EF" w:rsidRPr="001B6384" w:rsidRDefault="00F442EF" w:rsidP="00E237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odenum mucosa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8E4A32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12C84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F442EF" w:rsidRPr="00643646" w14:paraId="2A9E58C6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A6056" w14:textId="77777777" w:rsidR="00F442EF" w:rsidRPr="001B6384" w:rsidRDefault="00F442EF" w:rsidP="00E237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um mucosa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EC11F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3A218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F442EF" w:rsidRPr="00643646" w14:paraId="1CC01A00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066B2" w14:textId="77777777" w:rsidR="00F442EF" w:rsidRPr="001B6384" w:rsidRDefault="00F442EF" w:rsidP="00E237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n mucosa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06812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5573A" w14:textId="77777777" w:rsidR="00F442EF" w:rsidRPr="001B6384" w:rsidRDefault="00F442EF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 w:rsidR="00F442EF" w:rsidRPr="00643646" w14:paraId="542E3D40" w14:textId="77777777" w:rsidTr="00E23730">
        <w:trPr>
          <w:trHeight w:val="230"/>
        </w:trPr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221E2" w14:textId="77777777" w:rsidR="00F442EF" w:rsidRPr="00EB1B25" w:rsidRDefault="00F442EF" w:rsidP="00E23730">
            <w:pPr>
              <w:rPr>
                <w:sz w:val="22"/>
                <w:szCs w:val="22"/>
              </w:rPr>
            </w:pPr>
            <w:r w:rsidRPr="008C1E31">
              <w:rPr>
                <w:sz w:val="22"/>
                <w:szCs w:val="22"/>
              </w:rPr>
              <w:t>Duoden</w:t>
            </w:r>
            <w:r>
              <w:rPr>
                <w:sz w:val="22"/>
                <w:szCs w:val="22"/>
              </w:rPr>
              <w:t>um</w:t>
            </w:r>
            <w:r w:rsidRPr="008C1E31">
              <w:rPr>
                <w:sz w:val="22"/>
                <w:szCs w:val="22"/>
              </w:rPr>
              <w:t xml:space="preserve"> aspirate</w:t>
            </w:r>
          </w:p>
        </w:tc>
        <w:tc>
          <w:tcPr>
            <w:tcW w:w="2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A9134" w14:textId="77777777" w:rsidR="00F442EF" w:rsidRPr="008C1E31" w:rsidRDefault="00F442EF" w:rsidP="00E23730">
            <w:pPr>
              <w:jc w:val="center"/>
              <w:rPr>
                <w:b/>
                <w:bCs/>
                <w:sz w:val="22"/>
                <w:szCs w:val="22"/>
              </w:rPr>
            </w:pPr>
            <w:r w:rsidRPr="008C1E31">
              <w:rPr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130EA" w14:textId="77777777" w:rsidR="00F442EF" w:rsidRPr="00EB1B25" w:rsidRDefault="00F442EF" w:rsidP="00E23730">
            <w:pPr>
              <w:jc w:val="center"/>
              <w:rPr>
                <w:sz w:val="22"/>
                <w:szCs w:val="22"/>
              </w:rPr>
            </w:pPr>
            <w:r w:rsidRPr="008C1E31">
              <w:rPr>
                <w:sz w:val="22"/>
                <w:szCs w:val="22"/>
              </w:rPr>
              <w:t>12</w:t>
            </w:r>
          </w:p>
        </w:tc>
      </w:tr>
    </w:tbl>
    <w:p w14:paraId="00FBA2F7" w14:textId="77777777" w:rsidR="00BE59EA" w:rsidRDefault="00F442EF">
      <w:bookmarkStart w:id="0" w:name="_GoBack"/>
      <w:bookmarkEnd w:id="0"/>
    </w:p>
    <w:sectPr w:rsidR="00BE59EA" w:rsidSect="00831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2EF"/>
    <w:rsid w:val="00035219"/>
    <w:rsid w:val="000A47AF"/>
    <w:rsid w:val="000B7DA5"/>
    <w:rsid w:val="000C5700"/>
    <w:rsid w:val="00142CA5"/>
    <w:rsid w:val="00171EB5"/>
    <w:rsid w:val="00196E10"/>
    <w:rsid w:val="001A1737"/>
    <w:rsid w:val="001A556C"/>
    <w:rsid w:val="001C1D1B"/>
    <w:rsid w:val="001C1DFA"/>
    <w:rsid w:val="00200C66"/>
    <w:rsid w:val="00243478"/>
    <w:rsid w:val="00266390"/>
    <w:rsid w:val="002849B6"/>
    <w:rsid w:val="00306C7E"/>
    <w:rsid w:val="00370FE4"/>
    <w:rsid w:val="00372AAA"/>
    <w:rsid w:val="003C5CF5"/>
    <w:rsid w:val="003F239D"/>
    <w:rsid w:val="004018B3"/>
    <w:rsid w:val="00420ED7"/>
    <w:rsid w:val="004373EF"/>
    <w:rsid w:val="004A0BAC"/>
    <w:rsid w:val="00503C6C"/>
    <w:rsid w:val="005321C7"/>
    <w:rsid w:val="00565018"/>
    <w:rsid w:val="0064272B"/>
    <w:rsid w:val="0064790B"/>
    <w:rsid w:val="006E6CBF"/>
    <w:rsid w:val="006E7321"/>
    <w:rsid w:val="006F71A8"/>
    <w:rsid w:val="0075300A"/>
    <w:rsid w:val="007934A0"/>
    <w:rsid w:val="00804757"/>
    <w:rsid w:val="00831D4B"/>
    <w:rsid w:val="008556D0"/>
    <w:rsid w:val="00860C46"/>
    <w:rsid w:val="008724D1"/>
    <w:rsid w:val="00887899"/>
    <w:rsid w:val="00890458"/>
    <w:rsid w:val="00920104"/>
    <w:rsid w:val="009C003B"/>
    <w:rsid w:val="009C377F"/>
    <w:rsid w:val="009F3D18"/>
    <w:rsid w:val="009F6852"/>
    <w:rsid w:val="00A067EA"/>
    <w:rsid w:val="00A201F5"/>
    <w:rsid w:val="00A838AC"/>
    <w:rsid w:val="00A91C1F"/>
    <w:rsid w:val="00B14C5F"/>
    <w:rsid w:val="00B3404B"/>
    <w:rsid w:val="00B74B4A"/>
    <w:rsid w:val="00BA4D28"/>
    <w:rsid w:val="00BC5BB2"/>
    <w:rsid w:val="00BD25B1"/>
    <w:rsid w:val="00C250F8"/>
    <w:rsid w:val="00C52D14"/>
    <w:rsid w:val="00C57767"/>
    <w:rsid w:val="00C91EF5"/>
    <w:rsid w:val="00C941B3"/>
    <w:rsid w:val="00C956B2"/>
    <w:rsid w:val="00CC6098"/>
    <w:rsid w:val="00D421CD"/>
    <w:rsid w:val="00D95419"/>
    <w:rsid w:val="00DD1D4A"/>
    <w:rsid w:val="00DF155B"/>
    <w:rsid w:val="00E1348F"/>
    <w:rsid w:val="00E90B36"/>
    <w:rsid w:val="00EF15EE"/>
    <w:rsid w:val="00F442EF"/>
    <w:rsid w:val="00FC0B45"/>
    <w:rsid w:val="00F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2C913"/>
  <w15:chartTrackingRefBased/>
  <w15:docId w15:val="{B03161CF-86B5-9A41-A05C-EAA58128A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2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04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loom</dc:creator>
  <cp:keywords/>
  <dc:description/>
  <cp:lastModifiedBy>Patricia Bloom</cp:lastModifiedBy>
  <cp:revision>1</cp:revision>
  <dcterms:created xsi:type="dcterms:W3CDTF">2023-04-09T12:28:00Z</dcterms:created>
  <dcterms:modified xsi:type="dcterms:W3CDTF">2023-04-09T12:28:00Z</dcterms:modified>
</cp:coreProperties>
</file>